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 xml:space="preserve">Supplementary Table 3. Infection and immune status of SHIV-RT-challenged macaques after gel application every other day.  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0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00"/>
        <w:gridCol w:w="2160"/>
        <w:gridCol w:w="1530"/>
        <w:gridCol w:w="126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G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Challenge time post g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Animal 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Typical virem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Antibody respons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zinc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24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HL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HL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HL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HL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  <w:t>MIV-150/zinc acet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24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+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IR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  <w:lang w:bidi="en-US"/>
              </w:rPr>
            </w:pPr>
            <w:r>
              <w:rPr>
                <w:rFonts w:cs="Arial" w:ascii="Arial" w:hAnsi="Arial"/>
                <w:sz w:val="18"/>
                <w:szCs w:val="18"/>
                <w:lang w:bidi="en-US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Arial" w:hAnsi="Arial" w:eastAsia="Calibri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Calibri" w:cs="Times New Roman"/>
      <w:b/>
      <w:sz w:val="28"/>
      <w:szCs w:val="28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9:42:00Z</dcterms:created>
  <dc:creator>mrobbiani</dc:creator>
  <dc:description/>
  <cp:keywords/>
  <dc:language>en-US</dc:language>
  <cp:lastModifiedBy>mrobbiani</cp:lastModifiedBy>
  <dcterms:modified xsi:type="dcterms:W3CDTF">2010-08-24T12:24:00Z</dcterms:modified>
  <cp:revision>3</cp:revision>
  <dc:subject/>
  <dc:title/>
</cp:coreProperties>
</file>